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 xml:space="preserve">Table S1. Patient sample information. </w:t>
      </w:r>
      <w:r>
        <w:rPr/>
        <w:t>Patients shown here were cultured in the presence of 50% HS-5 SCM, and treated with different combinations of kinase inhibitors. *Patient information for AML patients 2 and 7 has been previously published (Weisberg et al, 2012a, Leukemia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7:35:00Z</dcterms:created>
  <dc:creator>yoffe</dc:creator>
  <dc:description/>
  <cp:keywords/>
  <dc:language>en-US</dc:language>
  <cp:lastModifiedBy>Steve Barry</cp:lastModifiedBy>
  <dcterms:modified xsi:type="dcterms:W3CDTF">2013-01-29T17:35:00Z</dcterms:modified>
  <cp:revision>2</cp:revision>
  <dc:subject/>
  <dc:title> </dc:title>
</cp:coreProperties>
</file>